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7E0F4" w14:textId="52228BBB" w:rsidR="005B03FC" w:rsidRPr="003771EF" w:rsidRDefault="006471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460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63A78" w:rsidRPr="005546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3771E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863A78" w:rsidRPr="005546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. </w:t>
      </w:r>
      <w:r w:rsidR="00863A78" w:rsidRPr="003771EF">
        <w:rPr>
          <w:rFonts w:ascii="Times New Roman" w:hAnsi="Times New Roman" w:cs="Times New Roman"/>
          <w:sz w:val="24"/>
          <w:szCs w:val="24"/>
          <w:lang w:val="en-US"/>
        </w:rPr>
        <w:t xml:space="preserve">Accession numbers and species of </w:t>
      </w:r>
      <w:r w:rsidR="00863A78" w:rsidRPr="003771EF">
        <w:rPr>
          <w:rFonts w:ascii="Times New Roman" w:hAnsi="Times New Roman" w:cs="Times New Roman"/>
          <w:i/>
          <w:iCs/>
          <w:sz w:val="24"/>
          <w:szCs w:val="24"/>
          <w:lang w:val="en-US"/>
        </w:rPr>
        <w:t>Babesia</w:t>
      </w:r>
      <w:r w:rsidR="00863A78" w:rsidRPr="003771EF">
        <w:rPr>
          <w:rFonts w:ascii="Times New Roman" w:hAnsi="Times New Roman" w:cs="Times New Roman"/>
          <w:sz w:val="24"/>
          <w:szCs w:val="24"/>
          <w:lang w:val="en-US"/>
        </w:rPr>
        <w:t xml:space="preserve"> parasites obtained from NCBI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111"/>
        <w:gridCol w:w="4059"/>
      </w:tblGrid>
      <w:tr w:rsidR="005B03FC" w:rsidRPr="0055460A" w14:paraId="7AFADA51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087D7379" w14:textId="04D52257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/No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FC3AAD2" w14:textId="3DE82E7B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07D1E29" w14:textId="725B6F48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s</w:t>
            </w:r>
          </w:p>
        </w:tc>
      </w:tr>
      <w:tr w:rsidR="005B03FC" w:rsidRPr="0055460A" w14:paraId="63A229C8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049643F3" w14:textId="07C7206E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3B971C2" w14:textId="30A1A951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3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C4DE6F5" w14:textId="6AD2B5A9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00D338E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F29C342" w14:textId="49C0754E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034A081" w14:textId="52DFD607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3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DFE536C" w14:textId="7C937C48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28D1450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423B4B50" w14:textId="61020E80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7C521E3" w14:textId="3355B6A3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3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0B2075C" w14:textId="17028A57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2D9AA872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F526AB1" w14:textId="5B1B9C08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7D4153E" w14:textId="0F35AC15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2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E3FB8A0" w14:textId="1326A0DC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01A38A03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13CDA7C" w14:textId="543005B2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6967BF2" w14:textId="75150255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2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61DD5E5" w14:textId="36820A36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57F4CE59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9F24411" w14:textId="1FE4349B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E2A3C1B" w14:textId="31C9B95E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GU6792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550CDD3" w14:textId="03993067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168C9882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59D1D19" w14:textId="1E610D66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7723015" w14:textId="455E314B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QQP6038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2AB73F6" w14:textId="4DF625EF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7F75F57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AC37B89" w14:textId="521AD613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866F51D" w14:textId="2D2426C2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0D611CF" w14:textId="389F2F3A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47F8388E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B57743B" w14:textId="35BAB64D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512E1B7" w14:textId="069CF1E9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069DAB6" w14:textId="7B8E8B80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352B98A1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89E8185" w14:textId="1D2C665D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3DB8E4E" w14:textId="4390A9C3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8EF08A5" w14:textId="4ECD3C24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1C85BA0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48B2789" w14:textId="5CE80660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978A4CF" w14:textId="1C69D1A2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4578493" w14:textId="18F1E8B1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7311F571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13F0C24" w14:textId="7EC2B4F9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AC19A3D" w14:textId="29EAD995" w:rsidR="005B03FC" w:rsidRPr="0055460A" w:rsidRDefault="005B0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70471C34" w14:textId="76E37373" w:rsidR="005B03FC" w:rsidRPr="0055460A" w:rsidRDefault="005B0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5B29E944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301E850" w14:textId="2E23C649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B3A0D11" w14:textId="3838C6A9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3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D14345F" w14:textId="7463EFAD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7256F7E9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1E6BDDA" w14:textId="06457802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C0E4078" w14:textId="6BC6A171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9CC0135" w14:textId="5BCD6805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21E729EC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0D71A58D" w14:textId="2F9FE732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BE8C818" w14:textId="35A900BF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C513190" w14:textId="79DFBEF2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02C6CBD3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C3FF696" w14:textId="667D8404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CE3A6A4" w14:textId="52DF4B62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5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47CCCBA" w14:textId="1F5B6036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512C918F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F85FF5F" w14:textId="1D6EE8AD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2A2AF4F" w14:textId="7DCBC938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4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62C6BB3" w14:textId="44E7CB41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0478C0F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5D90B7E" w14:textId="601B75FA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29AB3DE" w14:textId="6F803E2B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4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3F33658" w14:textId="4963DEA6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4ED443A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790566B" w14:textId="4D049721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7501CA9" w14:textId="0E29977C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4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7687EC7" w14:textId="182A00ED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6D6791A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40352435" w14:textId="44A89FFA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1BACF5B" w14:textId="525801E7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HE4134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6B1C88E" w14:textId="64C63034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695584EF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94C8C7D" w14:textId="2A3911CF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8B66DF4" w14:textId="1C5806AB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FP3291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9A4FB9D" w14:textId="4CFDBCF2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305710B3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0D9A8EE" w14:textId="523046D8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9327FB7" w14:textId="005E779F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6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715A4D5E" w14:textId="46203B1F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21708205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7287F1E" w14:textId="16B9C55F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7A15E72" w14:textId="1F584C15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6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4B0E5E6" w14:textId="36BF5948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07A13150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438CF02" w14:textId="09E2DEE6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26A6DB9" w14:textId="5FD00222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6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8001E90" w14:textId="1C38118B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7A1E80F4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4DED89FA" w14:textId="4E04DC4F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CD31357" w14:textId="34C84E47" w:rsidR="005B03FC" w:rsidRPr="0055460A" w:rsidRDefault="009A10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899AA14" w14:textId="78E1CC77" w:rsidR="005B03FC" w:rsidRPr="0055460A" w:rsidRDefault="009A10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019C7AB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F45F99D" w14:textId="556A6AF7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A85E84F" w14:textId="6E94F019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E2DE44F" w14:textId="7DC2417A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4E1C801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B1CE4BE" w14:textId="3497DE4A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E804F8D" w14:textId="2CA6DDBE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B78A346" w14:textId="01E1EA22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6143374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66B772F" w14:textId="3DB22FDB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3C804B7" w14:textId="306DCEFC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B69B4A0" w14:textId="30E7E900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7A71CE0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AACF190" w14:textId="36225DBD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7BC1FCC" w14:textId="250AD68B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71C7999" w14:textId="7188D4A3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416D9458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AF9CE83" w14:textId="1D90F01D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C746E0D" w14:textId="4615AF13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BCO1675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79AEC94D" w14:textId="4F7B0708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5B03FC" w:rsidRPr="0055460A" w14:paraId="1CDB59E6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3E0DA19" w14:textId="0BA76DDC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41BBAAA" w14:textId="5DAC41A2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6D4CD79" w14:textId="60328680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4F6EB7D9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6149636" w14:textId="04222C0B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ED35E4B" w14:textId="3A3D0962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DD56ACB" w14:textId="29EB0F7B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69E1EEA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58FF252" w14:textId="7CB9F239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E50229B" w14:textId="3A91247D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34C86F3" w14:textId="1BE34A6B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6C0E583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B8E0086" w14:textId="4FA9FD37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1B6C576" w14:textId="7C1F0B5E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BC1FCDC" w14:textId="05D43110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172CEE7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D5B1D14" w14:textId="3918221C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B778612" w14:textId="25EF4281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35F397B" w14:textId="2F4ACCB1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75871A00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1C50959" w14:textId="455EAEF8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F04650F" w14:textId="662CD493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8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6A5E677" w14:textId="5A0C6898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1712837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AFD69BC" w14:textId="350EEE8F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6CE3553" w14:textId="5F83ACDA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M8087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FE09DCC" w14:textId="47EE5DD6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4C8313DF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C4B06EF" w14:textId="51CECF95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555E554" w14:textId="535C4C88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B4B8D92" w14:textId="084769E5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5B03FC" w:rsidRPr="0055460A" w14:paraId="60DCCB5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B9E3956" w14:textId="51FB0418" w:rsidR="005B03FC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00A8496" w14:textId="26EA5DD6" w:rsidR="005B03FC" w:rsidRPr="0055460A" w:rsidRDefault="001532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E8D615C" w14:textId="4721F908" w:rsidR="005B03FC" w:rsidRPr="0055460A" w:rsidRDefault="001532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15323D" w:rsidRPr="0055460A" w14:paraId="57CC879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65F4621" w14:textId="266A379B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0120D18" w14:textId="3A328CB9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F8D38E5" w14:textId="41600595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15323D" w:rsidRPr="0055460A" w14:paraId="13E6F23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715A473" w14:textId="1EABB9ED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452BC6D" w14:textId="721A2E07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51363C2" w14:textId="6619F9EE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15323D" w:rsidRPr="0055460A" w14:paraId="4A75537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056D1D0" w14:textId="1ECA533D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DBBF4A7" w14:textId="11B010B6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3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EA56736" w14:textId="5D34930B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15323D" w:rsidRPr="0055460A" w14:paraId="5551DC01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8F3F71A" w14:textId="64AFEC82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25B85F9" w14:textId="4B3010FF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MN0991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C2F8017" w14:textId="72636217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15323D" w:rsidRPr="0055460A" w14:paraId="62398849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6EB2BD4" w14:textId="67E39065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6FD1937" w14:textId="266DC016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6BD2B78" w14:textId="6BFA06E0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15323D" w:rsidRPr="0055460A" w14:paraId="753FCF3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4812E8F0" w14:textId="49971F65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87F1C8D" w14:textId="596EA83D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F770D23" w14:textId="7B4D9582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abesia </w:t>
            </w:r>
            <w:proofErr w:type="spellStart"/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vergens</w:t>
            </w:r>
            <w:proofErr w:type="spellEnd"/>
          </w:p>
        </w:tc>
      </w:tr>
      <w:tr w:rsidR="0015323D" w:rsidRPr="0055460A" w14:paraId="4EA0CC1C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04ADB14" w14:textId="45175449" w:rsidR="0015323D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2C373A6" w14:textId="2C8F910D" w:rsidR="0015323D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3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F3851A4" w14:textId="7CB9FD93" w:rsidR="0015323D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3C52024F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30476F3" w14:textId="47368E31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D540F03" w14:textId="4DD4EDA3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CD0AB8D" w14:textId="26A2A2EC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77BC9E4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DBFFEDA" w14:textId="162846FE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9A0C6B0" w14:textId="387EABFD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7F33171" w14:textId="285BC315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2201631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33BCDEF" w14:textId="31C5F74F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8582C0F" w14:textId="0D072ADD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4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99EF3F2" w14:textId="690CBE99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684C23E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1CEB525" w14:textId="39716E89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20837BE" w14:textId="56D476AE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04F2BB2" w14:textId="627EC3ED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0DE8AA85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117FC45" w14:textId="2651FEE0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035BEA2" w14:textId="61517424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8DEFEFB" w14:textId="2CF7AD05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2CCCCE8C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7306562" w14:textId="5D3D9D94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6AE5484" w14:textId="520FBEDB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8ED25B8" w14:textId="20238351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3502E1F2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EA169B2" w14:textId="59414213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160C1AE" w14:textId="126891ED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27F31F42" w14:textId="026A949C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6348EB4B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B3CC308" w14:textId="735CEF65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512E8EA" w14:textId="2B3AE31D" w:rsidR="000D1F73" w:rsidRPr="0055460A" w:rsidRDefault="000D1F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17E3F24" w14:textId="7C133874" w:rsidR="000D1F73" w:rsidRPr="0055460A" w:rsidRDefault="000D1F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4C825D48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39A3B4AB" w14:textId="66B6BA15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856D172" w14:textId="425A8B5D" w:rsidR="000D1F73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EP3223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5ADEDA4" w14:textId="4B62235C" w:rsidR="000D1F73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divergens</w:t>
            </w:r>
          </w:p>
        </w:tc>
      </w:tr>
      <w:tr w:rsidR="000D1F73" w:rsidRPr="0055460A" w14:paraId="0350C4A5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4F8F218A" w14:textId="2144C972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1069E26" w14:textId="5987F9BB" w:rsidR="000D1F73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VQ1035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5EDEAAD" w14:textId="4DEC8B29" w:rsidR="000D1F73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0D1F73" w:rsidRPr="0055460A" w14:paraId="24A57A5F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18C00D4" w14:textId="4CD6C690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308BF5F" w14:textId="04174DFD" w:rsidR="000D1F73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IU4157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1A2911B" w14:textId="45143915" w:rsidR="000D1F73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0D1F73" w:rsidRPr="0055460A" w14:paraId="66DCBB82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DB41E9C" w14:textId="2FA8C9CE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2073CC3" w14:textId="39E4BD8E" w:rsidR="000D1F73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IU4157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AB2C281" w14:textId="2EB03002" w:rsidR="000D1F73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0D1F73" w:rsidRPr="0055460A" w14:paraId="48054245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EEB3B79" w14:textId="528F5248" w:rsidR="000D1F7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1557E6D" w14:textId="26CF8F7A" w:rsidR="000D1F73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IU4157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7E003F9" w14:textId="074671D0" w:rsidR="000D1F73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E82711" w:rsidRPr="0055460A" w14:paraId="2647B93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F3FCD12" w14:textId="3B65AF5A" w:rsidR="00E82711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DAAE875" w14:textId="64AA4D52" w:rsidR="00E82711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33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0A49DD4" w14:textId="08ACE1AB" w:rsidR="00E82711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E82711" w:rsidRPr="0055460A" w14:paraId="21523D88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800A319" w14:textId="0E4624A2" w:rsidR="00E82711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B7DD10C" w14:textId="1461CC62" w:rsidR="00E82711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3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4C98077" w14:textId="06ECBC6E" w:rsidR="00E82711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E82711" w:rsidRPr="0055460A" w14:paraId="014A84A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7FE51859" w14:textId="204E42CF" w:rsidR="00E82711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2E40565" w14:textId="0BD65DA4" w:rsidR="00E82711" w:rsidRPr="0055460A" w:rsidRDefault="00E827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31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50AFBF4B" w14:textId="6A252ADC" w:rsidR="00E82711" w:rsidRPr="0055460A" w:rsidRDefault="00E827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abesia </w:t>
            </w:r>
            <w:proofErr w:type="spellStart"/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gimina</w:t>
            </w:r>
            <w:proofErr w:type="spellEnd"/>
          </w:p>
        </w:tc>
      </w:tr>
      <w:tr w:rsidR="00E82711" w:rsidRPr="0055460A" w14:paraId="52CC5C78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B50AFD6" w14:textId="7E8E73E2" w:rsidR="00E82711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1767B65" w14:textId="51176CE0" w:rsidR="00E82711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30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968C14C" w14:textId="2C26C828" w:rsidR="00E82711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abesia </w:t>
            </w:r>
            <w:proofErr w:type="spellStart"/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gimina</w:t>
            </w:r>
            <w:proofErr w:type="spellEnd"/>
          </w:p>
        </w:tc>
      </w:tr>
      <w:tr w:rsidR="00647123" w:rsidRPr="0055460A" w14:paraId="758AC447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9AB94F5" w14:textId="6B03A966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67E57C3" w14:textId="2D65C902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29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7F9CF18" w14:textId="2835F84F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647123" w:rsidRPr="0055460A" w14:paraId="0DCEB37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EBE2A2C" w14:textId="22821245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064C4E9" w14:textId="6D7A5FCB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28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4E2D9EB" w14:textId="025F525F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647123" w:rsidRPr="0055460A" w14:paraId="6892D87D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6AAF6F5D" w14:textId="528758BB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7502A55" w14:textId="1F8D20B7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27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9750022" w14:textId="6017585F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647123" w:rsidRPr="0055460A" w14:paraId="157F6CE6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0F446DFA" w14:textId="36F78BA9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F3BCD56" w14:textId="6EBC9632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LJ99826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44413AF4" w14:textId="5A724013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igemina</w:t>
            </w:r>
          </w:p>
        </w:tc>
      </w:tr>
      <w:tr w:rsidR="00647123" w:rsidRPr="0055460A" w14:paraId="2D01D59C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5E1AEEBB" w14:textId="2D230863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A456608" w14:textId="0360BB6B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FQ30755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63682289" w14:textId="466D849F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647123" w:rsidRPr="0055460A" w14:paraId="59BCA17E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7C27699" w14:textId="4DE54496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A4C7D1D" w14:textId="418BEF6F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FQ30754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0368777D" w14:textId="67ED4287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647123" w:rsidRPr="0055460A" w14:paraId="3F4ABC0A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25472DDE" w14:textId="790C10A2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6B760DC" w14:textId="09560BBB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FQ30753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340BAF24" w14:textId="2ACDF183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  <w:tr w:rsidR="00647123" w:rsidRPr="0055460A" w14:paraId="1C79AD24" w14:textId="77777777" w:rsidTr="00EF1E50">
        <w:tc>
          <w:tcPr>
            <w:tcW w:w="846" w:type="dxa"/>
            <w:tcBorders>
              <w:left w:val="nil"/>
              <w:right w:val="nil"/>
            </w:tcBorders>
          </w:tcPr>
          <w:p w14:paraId="124994CF" w14:textId="3644A695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BDE8EE2" w14:textId="1E611DC6" w:rsidR="00647123" w:rsidRPr="0055460A" w:rsidRDefault="0064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FY98852.1</w:t>
            </w:r>
          </w:p>
        </w:tc>
        <w:tc>
          <w:tcPr>
            <w:tcW w:w="4059" w:type="dxa"/>
            <w:tcBorders>
              <w:left w:val="nil"/>
              <w:right w:val="nil"/>
            </w:tcBorders>
          </w:tcPr>
          <w:p w14:paraId="141C4B19" w14:textId="4F9B2823" w:rsidR="00647123" w:rsidRPr="0055460A" w:rsidRDefault="006471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460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besia bovis</w:t>
            </w:r>
          </w:p>
        </w:tc>
      </w:tr>
    </w:tbl>
    <w:p w14:paraId="58ACC287" w14:textId="18A99629" w:rsidR="003771EF" w:rsidRDefault="00377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F262A9" w14:textId="77777777" w:rsidR="003771EF" w:rsidRDefault="003771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5E11C1" w14:textId="03F2D456" w:rsidR="009F15FB" w:rsidRDefault="002E768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: </w:t>
      </w:r>
      <w:r w:rsidRPr="002E7688">
        <w:rPr>
          <w:rFonts w:ascii="Times New Roman" w:hAnsi="Times New Roman" w:cs="Times New Roman"/>
          <w:lang w:val="en-US"/>
        </w:rPr>
        <w:t>The Population coverage analysis of the final multiepitope vaccine construct across the globe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71"/>
        <w:gridCol w:w="2244"/>
        <w:gridCol w:w="2332"/>
        <w:gridCol w:w="2179"/>
      </w:tblGrid>
      <w:tr w:rsidR="002E7688" w:rsidRPr="00A84613" w14:paraId="5A06F7EC" w14:textId="77777777" w:rsidTr="002E7688">
        <w:tc>
          <w:tcPr>
            <w:tcW w:w="2271" w:type="dxa"/>
            <w:vMerge w:val="restart"/>
            <w:tcBorders>
              <w:left w:val="nil"/>
              <w:right w:val="nil"/>
            </w:tcBorders>
          </w:tcPr>
          <w:p w14:paraId="4672EC4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Population/ Area</w:t>
            </w:r>
          </w:p>
        </w:tc>
        <w:tc>
          <w:tcPr>
            <w:tcW w:w="6755" w:type="dxa"/>
            <w:gridSpan w:val="3"/>
            <w:tcBorders>
              <w:left w:val="nil"/>
              <w:right w:val="nil"/>
            </w:tcBorders>
          </w:tcPr>
          <w:p w14:paraId="41E06EC9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 xml:space="preserve">                                    Population Coverage (%)</w:t>
            </w:r>
          </w:p>
        </w:tc>
      </w:tr>
      <w:tr w:rsidR="002E7688" w:rsidRPr="00A84613" w14:paraId="3B0E465B" w14:textId="77777777" w:rsidTr="002E7688">
        <w:tc>
          <w:tcPr>
            <w:tcW w:w="2271" w:type="dxa"/>
            <w:vMerge/>
            <w:tcBorders>
              <w:left w:val="nil"/>
              <w:right w:val="nil"/>
            </w:tcBorders>
          </w:tcPr>
          <w:p w14:paraId="58620FF2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450A9061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Class I (CD8+ T-cell)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4151AE6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Class II (CD4+ T-cell)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759D9FF4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Class Combined</w:t>
            </w:r>
          </w:p>
        </w:tc>
      </w:tr>
      <w:tr w:rsidR="002E7688" w:rsidRPr="00A84613" w14:paraId="02BC0030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2DADEE7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04A34506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4.70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069BA437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51.73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1BF78BD4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7.79</w:t>
            </w:r>
          </w:p>
        </w:tc>
      </w:tr>
      <w:tr w:rsidR="002E7688" w:rsidRPr="00A84613" w14:paraId="28EF2D6E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015FDF73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Northeast Asi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560BE01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0.52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20A1EF95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7F70E431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7.48</w:t>
            </w:r>
          </w:p>
        </w:tc>
      </w:tr>
      <w:tr w:rsidR="002E7688" w:rsidRPr="00A84613" w14:paraId="5A2BE7AC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7AAE91B9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16197253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8.35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6943A767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0.15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6379FEAC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1.37</w:t>
            </w:r>
          </w:p>
        </w:tc>
      </w:tr>
      <w:tr w:rsidR="002E7688" w:rsidRPr="00A84613" w14:paraId="4BBFD829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61638D7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43381D13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7.43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5AC036D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34.14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1B05E21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8.55</w:t>
            </w:r>
          </w:p>
        </w:tc>
      </w:tr>
      <w:tr w:rsidR="002E7688" w:rsidRPr="00A84613" w14:paraId="5C29CDFD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19D47922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Southwest Asi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0737D7D6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3.12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045FCEFD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30.91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6A9473C2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1.43</w:t>
            </w:r>
          </w:p>
        </w:tc>
      </w:tr>
      <w:tr w:rsidR="002E7688" w:rsidRPr="00A84613" w14:paraId="6FE97DAF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4AD04E0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344F658C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0.73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64F78C5D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9.34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07D0CA31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7.16</w:t>
            </w:r>
          </w:p>
        </w:tc>
      </w:tr>
      <w:tr w:rsidR="002E7688" w:rsidRPr="00A84613" w14:paraId="13063A58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6B879224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4AFE5AC0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0.93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1AEC5257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771F9E3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2.95</w:t>
            </w:r>
          </w:p>
        </w:tc>
      </w:tr>
      <w:tr w:rsidR="002E7688" w:rsidRPr="00A84613" w14:paraId="48CAE42C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70F8EDA6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18C1F58A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1.94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63F568E7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58C6417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9.17</w:t>
            </w:r>
          </w:p>
        </w:tc>
      </w:tr>
      <w:tr w:rsidR="002E7688" w:rsidRPr="00A84613" w14:paraId="31A425D2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2AA059AE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649D3F0D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5.56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7F88C390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32.49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3CC37674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6.75</w:t>
            </w:r>
          </w:p>
        </w:tc>
      </w:tr>
      <w:tr w:rsidR="002E7688" w:rsidRPr="00A84613" w14:paraId="69CB6DCE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014BAF6D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4F959CAC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3.19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39A8558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09E67962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1.88</w:t>
            </w:r>
          </w:p>
        </w:tc>
      </w:tr>
      <w:tr w:rsidR="002E7688" w:rsidRPr="00A84613" w14:paraId="18BAFA64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3C40636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0D336CD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3.93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08E46ECC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3E7B3C09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3.93</w:t>
            </w:r>
          </w:p>
        </w:tc>
      </w:tr>
      <w:tr w:rsidR="002E7688" w:rsidRPr="00A84613" w14:paraId="45B03AD2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58248EFD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West Indies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0D8E76C0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5.45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2D6E5A60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7D8DD84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2.89</w:t>
            </w:r>
          </w:p>
        </w:tc>
      </w:tr>
      <w:tr w:rsidR="002E7688" w:rsidRPr="00A84613" w14:paraId="5F1B714D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14CD6854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2728106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87.63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470AB1A9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004E839B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96.07</w:t>
            </w:r>
          </w:p>
        </w:tc>
      </w:tr>
      <w:tr w:rsidR="002E7688" w:rsidRPr="00A84613" w14:paraId="5A57B258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3AD68651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52EBB681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2.19%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37C54DFA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21.22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274D44DE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22.94</w:t>
            </w:r>
          </w:p>
        </w:tc>
      </w:tr>
      <w:tr w:rsidR="002E7688" w:rsidRPr="00A84613" w14:paraId="79D57FDC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7161AE8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4B72A6EC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8.44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087A990F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25.69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624E8873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6.55</w:t>
            </w:r>
          </w:p>
        </w:tc>
      </w:tr>
      <w:tr w:rsidR="002E7688" w:rsidRPr="00A84613" w14:paraId="6BA11F78" w14:textId="77777777" w:rsidTr="002E7688">
        <w:tc>
          <w:tcPr>
            <w:tcW w:w="2271" w:type="dxa"/>
            <w:tcBorders>
              <w:left w:val="nil"/>
              <w:right w:val="nil"/>
            </w:tcBorders>
          </w:tcPr>
          <w:p w14:paraId="0E972432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244" w:type="dxa"/>
            <w:tcBorders>
              <w:left w:val="nil"/>
              <w:right w:val="nil"/>
            </w:tcBorders>
          </w:tcPr>
          <w:p w14:paraId="57543CA6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61.16</w:t>
            </w:r>
          </w:p>
        </w:tc>
        <w:tc>
          <w:tcPr>
            <w:tcW w:w="2332" w:type="dxa"/>
            <w:tcBorders>
              <w:left w:val="nil"/>
              <w:right w:val="nil"/>
            </w:tcBorders>
          </w:tcPr>
          <w:p w14:paraId="55A785C5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44.31</w:t>
            </w: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16C3ABC3" w14:textId="77777777" w:rsidR="002E7688" w:rsidRPr="00A84613" w:rsidRDefault="002E7688" w:rsidP="00A8479A">
            <w:pPr>
              <w:rPr>
                <w:rFonts w:ascii="Times New Roman" w:hAnsi="Times New Roman" w:cs="Times New Roman"/>
              </w:rPr>
            </w:pPr>
            <w:r w:rsidRPr="00A84613">
              <w:rPr>
                <w:rFonts w:ascii="Times New Roman" w:hAnsi="Times New Roman" w:cs="Times New Roman"/>
              </w:rPr>
              <w:t>78.37</w:t>
            </w:r>
          </w:p>
        </w:tc>
      </w:tr>
    </w:tbl>
    <w:p w14:paraId="7C23496C" w14:textId="413CB0F9" w:rsidR="009F15FB" w:rsidRDefault="009F15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9BFB6FA" w14:textId="490E872C" w:rsidR="003771EF" w:rsidRPr="00DB7579" w:rsidRDefault="003771EF" w:rsidP="003771EF">
      <w:pPr>
        <w:rPr>
          <w:rFonts w:ascii="Times New Roman" w:hAnsi="Times New Roman" w:cs="Times New Roman"/>
          <w:lang w:val="en-US"/>
        </w:rPr>
      </w:pPr>
      <w:r w:rsidRPr="00DB757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E7688">
        <w:rPr>
          <w:rFonts w:ascii="Times New Roman" w:hAnsi="Times New Roman" w:cs="Times New Roman"/>
          <w:b/>
          <w:bCs/>
          <w:lang w:val="en-US"/>
        </w:rPr>
        <w:t>3</w:t>
      </w:r>
      <w:r w:rsidRPr="00DB7579">
        <w:rPr>
          <w:rFonts w:ascii="Times New Roman" w:hAnsi="Times New Roman" w:cs="Times New Roman"/>
          <w:lang w:val="en-US"/>
        </w:rPr>
        <w:t xml:space="preserve">: The energy composition profile (Kcal/mol) based on MM/GBSA analysis of the TLR-vaccine complex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3004"/>
        <w:gridCol w:w="3007"/>
      </w:tblGrid>
      <w:tr w:rsidR="003771EF" w:rsidRPr="00DB7579" w14:paraId="76388B9B" w14:textId="77777777" w:rsidTr="00B915F7">
        <w:tc>
          <w:tcPr>
            <w:tcW w:w="3116" w:type="dxa"/>
          </w:tcPr>
          <w:p w14:paraId="0ADB5689" w14:textId="77777777" w:rsidR="003771EF" w:rsidRPr="00860FB0" w:rsidRDefault="003771EF" w:rsidP="00B915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0FB0">
              <w:rPr>
                <w:rFonts w:ascii="Times New Roman" w:hAnsi="Times New Roman" w:cs="Times New Roman"/>
                <w:b/>
                <w:bCs/>
                <w:lang w:val="en-US"/>
              </w:rPr>
              <w:t>Energy component</w:t>
            </w:r>
          </w:p>
        </w:tc>
        <w:tc>
          <w:tcPr>
            <w:tcW w:w="3117" w:type="dxa"/>
          </w:tcPr>
          <w:p w14:paraId="1B9384B6" w14:textId="77777777" w:rsidR="003771EF" w:rsidRPr="00860FB0" w:rsidRDefault="003771EF" w:rsidP="00B915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0FB0">
              <w:rPr>
                <w:rFonts w:ascii="Times New Roman" w:hAnsi="Times New Roman" w:cs="Times New Roman"/>
                <w:b/>
                <w:bCs/>
                <w:lang w:val="en-US"/>
              </w:rPr>
              <w:t>Average</w:t>
            </w:r>
          </w:p>
        </w:tc>
        <w:tc>
          <w:tcPr>
            <w:tcW w:w="3117" w:type="dxa"/>
          </w:tcPr>
          <w:p w14:paraId="055703C7" w14:textId="77777777" w:rsidR="003771EF" w:rsidRPr="00860FB0" w:rsidRDefault="003771EF" w:rsidP="00B915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0FB0">
              <w:rPr>
                <w:rFonts w:ascii="Times New Roman" w:hAnsi="Times New Roman" w:cs="Times New Roman"/>
                <w:b/>
                <w:bCs/>
                <w:lang w:val="en-US"/>
              </w:rPr>
              <w:t>Standard error of mean</w:t>
            </w:r>
          </w:p>
        </w:tc>
      </w:tr>
      <w:tr w:rsidR="003771EF" w:rsidRPr="00DB7579" w14:paraId="5F2830CA" w14:textId="77777777" w:rsidTr="00B915F7">
        <w:tc>
          <w:tcPr>
            <w:tcW w:w="3116" w:type="dxa"/>
            <w:vAlign w:val="bottom"/>
          </w:tcPr>
          <w:p w14:paraId="7250C0DA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E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VDW</w:t>
            </w:r>
          </w:p>
        </w:tc>
        <w:tc>
          <w:tcPr>
            <w:tcW w:w="3117" w:type="dxa"/>
            <w:vAlign w:val="bottom"/>
          </w:tcPr>
          <w:p w14:paraId="1F035BAA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298.886</w:t>
            </w:r>
          </w:p>
        </w:tc>
        <w:tc>
          <w:tcPr>
            <w:tcW w:w="3117" w:type="dxa"/>
            <w:vAlign w:val="bottom"/>
          </w:tcPr>
          <w:p w14:paraId="5EE054F5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185</w:t>
            </w:r>
          </w:p>
        </w:tc>
      </w:tr>
      <w:tr w:rsidR="003771EF" w:rsidRPr="00DB7579" w14:paraId="5FCA07AD" w14:textId="77777777" w:rsidTr="00B915F7">
        <w:tc>
          <w:tcPr>
            <w:tcW w:w="3116" w:type="dxa"/>
            <w:vAlign w:val="bottom"/>
          </w:tcPr>
          <w:p w14:paraId="23E4A3E7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E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EL</w:t>
            </w:r>
          </w:p>
        </w:tc>
        <w:tc>
          <w:tcPr>
            <w:tcW w:w="3117" w:type="dxa"/>
            <w:vAlign w:val="bottom"/>
          </w:tcPr>
          <w:p w14:paraId="1570ABB0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3651.15</w:t>
            </w:r>
          </w:p>
        </w:tc>
        <w:tc>
          <w:tcPr>
            <w:tcW w:w="3117" w:type="dxa"/>
            <w:vAlign w:val="bottom"/>
          </w:tcPr>
          <w:p w14:paraId="1E773F74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612</w:t>
            </w:r>
          </w:p>
        </w:tc>
      </w:tr>
      <w:tr w:rsidR="003771EF" w:rsidRPr="00DB7579" w14:paraId="7E48F2DB" w14:textId="77777777" w:rsidTr="00B915F7">
        <w:tc>
          <w:tcPr>
            <w:tcW w:w="3116" w:type="dxa"/>
            <w:vAlign w:val="bottom"/>
          </w:tcPr>
          <w:p w14:paraId="64955D13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E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GB</w:t>
            </w:r>
          </w:p>
        </w:tc>
        <w:tc>
          <w:tcPr>
            <w:tcW w:w="3117" w:type="dxa"/>
            <w:vAlign w:val="bottom"/>
          </w:tcPr>
          <w:p w14:paraId="51208AF3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849.071</w:t>
            </w:r>
          </w:p>
        </w:tc>
        <w:tc>
          <w:tcPr>
            <w:tcW w:w="3117" w:type="dxa"/>
            <w:vAlign w:val="bottom"/>
          </w:tcPr>
          <w:p w14:paraId="687F7F71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665</w:t>
            </w:r>
          </w:p>
        </w:tc>
      </w:tr>
      <w:tr w:rsidR="003771EF" w:rsidRPr="00DB7579" w14:paraId="35FA470C" w14:textId="77777777" w:rsidTr="00B915F7">
        <w:tc>
          <w:tcPr>
            <w:tcW w:w="3116" w:type="dxa"/>
            <w:vAlign w:val="bottom"/>
          </w:tcPr>
          <w:p w14:paraId="4F99AF79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E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SURF</w:t>
            </w:r>
          </w:p>
        </w:tc>
        <w:tc>
          <w:tcPr>
            <w:tcW w:w="3117" w:type="dxa"/>
            <w:vAlign w:val="bottom"/>
          </w:tcPr>
          <w:p w14:paraId="55ED8ECC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39.0174</w:t>
            </w:r>
          </w:p>
        </w:tc>
        <w:tc>
          <w:tcPr>
            <w:tcW w:w="3117" w:type="dxa"/>
            <w:vAlign w:val="bottom"/>
          </w:tcPr>
          <w:p w14:paraId="158BF9C9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649</w:t>
            </w:r>
          </w:p>
        </w:tc>
      </w:tr>
      <w:tr w:rsidR="003771EF" w:rsidRPr="00DB7579" w14:paraId="5407BA2B" w14:textId="77777777" w:rsidTr="00B915F7">
        <w:tc>
          <w:tcPr>
            <w:tcW w:w="3116" w:type="dxa"/>
            <w:vAlign w:val="bottom"/>
          </w:tcPr>
          <w:p w14:paraId="5D846595" w14:textId="77777777" w:rsidR="003771EF" w:rsidRPr="00DB7579" w:rsidRDefault="003771EF" w:rsidP="00B915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G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gas</w:t>
            </w:r>
          </w:p>
        </w:tc>
        <w:tc>
          <w:tcPr>
            <w:tcW w:w="3117" w:type="dxa"/>
            <w:vAlign w:val="bottom"/>
          </w:tcPr>
          <w:p w14:paraId="3B39F73F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3950.04</w:t>
            </w:r>
          </w:p>
        </w:tc>
        <w:tc>
          <w:tcPr>
            <w:tcW w:w="3117" w:type="dxa"/>
            <w:vAlign w:val="bottom"/>
          </w:tcPr>
          <w:p w14:paraId="39CEF7DD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8557</w:t>
            </w:r>
          </w:p>
        </w:tc>
      </w:tr>
      <w:tr w:rsidR="003771EF" w:rsidRPr="00DB7579" w14:paraId="36BE8082" w14:textId="77777777" w:rsidTr="00B915F7">
        <w:tc>
          <w:tcPr>
            <w:tcW w:w="3116" w:type="dxa"/>
            <w:vAlign w:val="bottom"/>
          </w:tcPr>
          <w:p w14:paraId="477DD824" w14:textId="77777777" w:rsidR="003771EF" w:rsidRPr="00DB7579" w:rsidRDefault="003771EF" w:rsidP="00B915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G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solv</w:t>
            </w:r>
          </w:p>
        </w:tc>
        <w:tc>
          <w:tcPr>
            <w:tcW w:w="3117" w:type="dxa"/>
            <w:vAlign w:val="bottom"/>
          </w:tcPr>
          <w:p w14:paraId="41D9B2B9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810.053</w:t>
            </w:r>
          </w:p>
        </w:tc>
        <w:tc>
          <w:tcPr>
            <w:tcW w:w="3117" w:type="dxa"/>
            <w:vAlign w:val="bottom"/>
          </w:tcPr>
          <w:p w14:paraId="57AA2E49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615</w:t>
            </w:r>
          </w:p>
        </w:tc>
      </w:tr>
      <w:tr w:rsidR="003771EF" w:rsidRPr="00DB7579" w14:paraId="5E41CC8B" w14:textId="77777777" w:rsidTr="00B915F7">
        <w:tc>
          <w:tcPr>
            <w:tcW w:w="3116" w:type="dxa"/>
            <w:vAlign w:val="bottom"/>
          </w:tcPr>
          <w:p w14:paraId="4554DAD6" w14:textId="77777777" w:rsidR="003771EF" w:rsidRPr="00DB7579" w:rsidRDefault="003771EF" w:rsidP="00B915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ΔG</w:t>
            </w: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ZA"/>
                <w14:ligatures w14:val="none"/>
              </w:rPr>
              <w:t>bind</w:t>
            </w:r>
          </w:p>
        </w:tc>
        <w:tc>
          <w:tcPr>
            <w:tcW w:w="3117" w:type="dxa"/>
            <w:vAlign w:val="bottom"/>
          </w:tcPr>
          <w:p w14:paraId="635C14E3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139.982</w:t>
            </w:r>
          </w:p>
        </w:tc>
        <w:tc>
          <w:tcPr>
            <w:tcW w:w="3117" w:type="dxa"/>
            <w:vAlign w:val="bottom"/>
          </w:tcPr>
          <w:p w14:paraId="5E9A3DCD" w14:textId="77777777" w:rsidR="003771EF" w:rsidRPr="00DB7579" w:rsidRDefault="003771EF" w:rsidP="00B915F7">
            <w:pPr>
              <w:rPr>
                <w:rFonts w:ascii="Times New Roman" w:hAnsi="Times New Roman" w:cs="Times New Roman"/>
                <w:lang w:val="en-US"/>
              </w:rPr>
            </w:pPr>
            <w:r w:rsidRPr="00DB757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716</w:t>
            </w:r>
          </w:p>
        </w:tc>
      </w:tr>
    </w:tbl>
    <w:p w14:paraId="1D50DFFE" w14:textId="77777777" w:rsidR="003771EF" w:rsidRPr="00DB7579" w:rsidRDefault="003771EF" w:rsidP="003771EF">
      <w:pPr>
        <w:rPr>
          <w:rFonts w:ascii="Times New Roman" w:hAnsi="Times New Roman" w:cs="Times New Roman"/>
          <w:lang w:val="en-US"/>
        </w:rPr>
      </w:pPr>
    </w:p>
    <w:p w14:paraId="42ADD18A" w14:textId="77777777" w:rsidR="003771EF" w:rsidRPr="00DB7579" w:rsidRDefault="003771EF" w:rsidP="003771EF">
      <w:pPr>
        <w:shd w:val="clear" w:color="auto" w:fill="FCFCFC"/>
        <w:rPr>
          <w:rFonts w:ascii="Times New Roman" w:eastAsia="Times New Roman" w:hAnsi="Times New Roman" w:cs="Times New Roman"/>
          <w:color w:val="333333"/>
          <w:kern w:val="0"/>
          <w14:ligatures w14:val="none"/>
        </w:rPr>
      </w:pP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E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VDW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Van der Waals contribution, 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E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EL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Electrostatic energy, 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E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GB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Electrostatic contribution to the solvation of free energy, 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E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SURF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Non-polar solvation energy, ∆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G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gas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gas phase energy, ∆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G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solvent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solvation free energy, ∆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  <w:t>G</w:t>
      </w:r>
      <w:r w:rsidRPr="00DB7579">
        <w:rPr>
          <w:rFonts w:ascii="Times New Roman" w:eastAsia="Times New Roman" w:hAnsi="Times New Roman" w:cs="Times New Roman"/>
          <w:i/>
          <w:iCs/>
          <w:color w:val="333333"/>
          <w:kern w:val="0"/>
          <w:vertAlign w:val="subscript"/>
          <w14:ligatures w14:val="none"/>
        </w:rPr>
        <w:t>total</w:t>
      </w:r>
      <w:r w:rsidRPr="00DB7579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 final estimated binding free energy</w:t>
      </w:r>
    </w:p>
    <w:p w14:paraId="214C72CD" w14:textId="77777777" w:rsidR="003771EF" w:rsidRPr="00DB7579" w:rsidRDefault="003771EF" w:rsidP="003771EF">
      <w:pPr>
        <w:rPr>
          <w:rFonts w:ascii="Times New Roman" w:hAnsi="Times New Roman" w:cs="Times New Roman"/>
          <w:lang w:val="en-US"/>
        </w:rPr>
      </w:pPr>
    </w:p>
    <w:p w14:paraId="4B7D155E" w14:textId="77777777" w:rsidR="005B03FC" w:rsidRPr="0055460A" w:rsidRDefault="005B03F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03FC" w:rsidRPr="0055460A" w:rsidSect="009F15F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C28E6" w14:textId="77777777" w:rsidR="0065197D" w:rsidRDefault="0065197D" w:rsidP="00BD74C0">
      <w:pPr>
        <w:spacing w:after="0" w:line="240" w:lineRule="auto"/>
      </w:pPr>
      <w:r>
        <w:separator/>
      </w:r>
    </w:p>
  </w:endnote>
  <w:endnote w:type="continuationSeparator" w:id="0">
    <w:p w14:paraId="2D8EAF71" w14:textId="77777777" w:rsidR="0065197D" w:rsidRDefault="0065197D" w:rsidP="00BD7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68663113"/>
      <w:docPartObj>
        <w:docPartGallery w:val="Page Numbers (Bottom of Page)"/>
        <w:docPartUnique/>
      </w:docPartObj>
    </w:sdtPr>
    <w:sdtContent>
      <w:p w14:paraId="3F7839E3" w14:textId="0E730A2D" w:rsidR="00BD74C0" w:rsidRDefault="00BD74C0" w:rsidP="007222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9B64D7" w14:textId="77777777" w:rsidR="00BD74C0" w:rsidRDefault="00BD74C0" w:rsidP="00BD74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C5C346" w14:textId="464AAFD4" w:rsidR="00BD74C0" w:rsidRDefault="00BD74C0" w:rsidP="009F15FB">
    <w:pPr>
      <w:pStyle w:val="Footer"/>
      <w:framePr w:wrap="none" w:vAnchor="text" w:hAnchor="margin" w:xAlign="center" w:y="1"/>
      <w:ind w:right="360"/>
      <w:rPr>
        <w:rStyle w:val="PageNumber"/>
      </w:rPr>
    </w:pPr>
  </w:p>
  <w:p w14:paraId="4017C325" w14:textId="77777777" w:rsidR="00BD74C0" w:rsidRDefault="00BD74C0" w:rsidP="00BD74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49CBA6" w14:textId="77777777" w:rsidR="0065197D" w:rsidRDefault="0065197D" w:rsidP="00BD74C0">
      <w:pPr>
        <w:spacing w:after="0" w:line="240" w:lineRule="auto"/>
      </w:pPr>
      <w:r>
        <w:separator/>
      </w:r>
    </w:p>
  </w:footnote>
  <w:footnote w:type="continuationSeparator" w:id="0">
    <w:p w14:paraId="5769F4B7" w14:textId="77777777" w:rsidR="0065197D" w:rsidRDefault="0065197D" w:rsidP="00BD7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NDWzNLQwNLY0NDZR0lEKTi0uzszPAykwqgUAxN1exiwAAAA="/>
  </w:docVars>
  <w:rsids>
    <w:rsidRoot w:val="005B03FC"/>
    <w:rsid w:val="000D1F73"/>
    <w:rsid w:val="001156A2"/>
    <w:rsid w:val="0015323D"/>
    <w:rsid w:val="001B24F7"/>
    <w:rsid w:val="002E7688"/>
    <w:rsid w:val="003771EF"/>
    <w:rsid w:val="0055460A"/>
    <w:rsid w:val="005B03FC"/>
    <w:rsid w:val="00606B82"/>
    <w:rsid w:val="00647123"/>
    <w:rsid w:val="0065197D"/>
    <w:rsid w:val="007222C4"/>
    <w:rsid w:val="007347E0"/>
    <w:rsid w:val="00863A78"/>
    <w:rsid w:val="009A10A8"/>
    <w:rsid w:val="009F15FB"/>
    <w:rsid w:val="00A349BF"/>
    <w:rsid w:val="00B21CD5"/>
    <w:rsid w:val="00BD74C0"/>
    <w:rsid w:val="00D17390"/>
    <w:rsid w:val="00E82711"/>
    <w:rsid w:val="00EF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DB2E9"/>
  <w15:chartTrackingRefBased/>
  <w15:docId w15:val="{A6735E9F-5B12-46FD-8BB5-7AA6A9AB3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56A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D7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4C0"/>
  </w:style>
  <w:style w:type="character" w:styleId="PageNumber">
    <w:name w:val="page number"/>
    <w:basedOn w:val="DefaultParagraphFont"/>
    <w:uiPriority w:val="99"/>
    <w:semiHidden/>
    <w:unhideWhenUsed/>
    <w:rsid w:val="00BD74C0"/>
  </w:style>
  <w:style w:type="paragraph" w:styleId="Header">
    <w:name w:val="header"/>
    <w:basedOn w:val="Normal"/>
    <w:link w:val="HeaderChar"/>
    <w:uiPriority w:val="99"/>
    <w:unhideWhenUsed/>
    <w:rsid w:val="009F1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5FB"/>
  </w:style>
  <w:style w:type="table" w:customStyle="1" w:styleId="TableGrid1">
    <w:name w:val="Table Grid1"/>
    <w:basedOn w:val="TableNormal"/>
    <w:next w:val="TableGrid"/>
    <w:uiPriority w:val="39"/>
    <w:rsid w:val="002E768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</TotalTime>
  <Pages>4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Malgwi (222028028)</dc:creator>
  <cp:keywords/>
  <dc:description/>
  <cp:lastModifiedBy>Samson Malgwi (222028028)</cp:lastModifiedBy>
  <cp:revision>8</cp:revision>
  <dcterms:created xsi:type="dcterms:W3CDTF">2024-03-27T10:12:00Z</dcterms:created>
  <dcterms:modified xsi:type="dcterms:W3CDTF">2024-08-11T19:46:00Z</dcterms:modified>
</cp:coreProperties>
</file>